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C7F4D" w14:textId="10F7A03E" w:rsidR="00714E9D" w:rsidRDefault="00714E9D" w:rsidP="00714E9D">
      <w:pPr>
        <w:tabs>
          <w:tab w:val="left" w:pos="7210"/>
        </w:tabs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OLE_LINK53"/>
      <w:bookmarkStart w:id="1" w:name="OLE_LINK54"/>
      <w:r w:rsidRPr="003A61ED">
        <w:rPr>
          <w:rFonts w:ascii="Arial" w:hAnsi="Arial" w:cs="Arial"/>
          <w:b/>
          <w:color w:val="000000" w:themeColor="text1"/>
          <w:sz w:val="22"/>
          <w:szCs w:val="22"/>
        </w:rPr>
        <w:t>A</w:t>
      </w:r>
    </w:p>
    <w:p w14:paraId="06CB17A2" w14:textId="77777777" w:rsidR="00B9378B" w:rsidRPr="003A61ED" w:rsidRDefault="00B9378B" w:rsidP="00714E9D">
      <w:pPr>
        <w:tabs>
          <w:tab w:val="left" w:pos="7210"/>
        </w:tabs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W w:w="8800" w:type="dxa"/>
        <w:jc w:val="center"/>
        <w:tblLook w:val="04A0" w:firstRow="1" w:lastRow="0" w:firstColumn="1" w:lastColumn="0" w:noHBand="0" w:noVBand="1"/>
      </w:tblPr>
      <w:tblGrid>
        <w:gridCol w:w="1701"/>
        <w:gridCol w:w="1899"/>
        <w:gridCol w:w="2020"/>
        <w:gridCol w:w="2020"/>
        <w:gridCol w:w="1160"/>
      </w:tblGrid>
      <w:tr w:rsidR="00714E9D" w:rsidRPr="00136A40" w14:paraId="1AD16BDA" w14:textId="77777777" w:rsidTr="002C3AFD">
        <w:trPr>
          <w:trHeight w:val="36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9366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9582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136A40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driaticus</w:t>
            </w:r>
            <w:proofErr w:type="spellEnd"/>
            <w:r w:rsidRPr="00136A40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6A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F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773D1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136A40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iranensis</w:t>
            </w:r>
            <w:proofErr w:type="spellEnd"/>
            <w:r w:rsidRPr="00136A40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6A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3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FFBB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136A40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aritimus</w:t>
            </w:r>
            <w:proofErr w:type="spellEnd"/>
            <w:r w:rsidRPr="00136A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CM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96481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hared</w:t>
            </w:r>
          </w:p>
        </w:tc>
      </w:tr>
      <w:tr w:rsidR="00714E9D" w:rsidRPr="00136A40" w14:paraId="38461CCA" w14:textId="77777777" w:rsidTr="002C3AFD">
        <w:trPr>
          <w:trHeight w:val="36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4C81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Catalas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E78D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13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DB46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13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D81B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12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6F2E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900</w:t>
            </w:r>
          </w:p>
        </w:tc>
      </w:tr>
      <w:tr w:rsidR="00714E9D" w:rsidRPr="00136A40" w14:paraId="34A33663" w14:textId="77777777" w:rsidTr="002C3AFD">
        <w:trPr>
          <w:trHeight w:val="36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4C7E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O. </w:t>
            </w:r>
            <w:proofErr w:type="spellStart"/>
            <w:r w:rsidRPr="00136A40">
              <w:rPr>
                <w:rFonts w:ascii="Arial" w:hAnsi="Arial" w:cs="Arial"/>
                <w:i/>
                <w:color w:val="000000"/>
                <w:sz w:val="18"/>
                <w:szCs w:val="18"/>
              </w:rPr>
              <w:t>alexandrii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792E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13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B9D8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12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6F08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1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5E67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806</w:t>
            </w:r>
          </w:p>
        </w:tc>
      </w:tr>
      <w:tr w:rsidR="00714E9D" w:rsidRPr="00136A40" w14:paraId="142CF7B7" w14:textId="77777777" w:rsidTr="002C3AFD">
        <w:trPr>
          <w:trHeight w:val="36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4ACE" w14:textId="6F680DF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136A4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136A4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2C3AFD">
              <w:rPr>
                <w:rFonts w:ascii="Arial" w:hAnsi="Arial" w:cs="Arial"/>
                <w:color w:val="000000"/>
                <w:sz w:val="18"/>
                <w:szCs w:val="18"/>
              </w:rPr>
              <w:t>non-inhibite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BD12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12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1550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124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5344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09D5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765</w:t>
            </w:r>
          </w:p>
        </w:tc>
      </w:tr>
      <w:tr w:rsidR="00714E9D" w:rsidRPr="00136A40" w14:paraId="6A9921A3" w14:textId="77777777" w:rsidTr="002C3AFD">
        <w:trPr>
          <w:trHeight w:val="36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D7F6" w14:textId="6B4C59D2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136A4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136A4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 xml:space="preserve"> inhibi</w:t>
            </w:r>
            <w:r w:rsidR="002C3AFD">
              <w:rPr>
                <w:rFonts w:ascii="Arial" w:hAnsi="Arial" w:cs="Arial"/>
                <w:color w:val="000000"/>
                <w:sz w:val="18"/>
                <w:szCs w:val="18"/>
              </w:rPr>
              <w:t>te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BFD9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12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CC9C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11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6246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11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FCF4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698</w:t>
            </w:r>
          </w:p>
        </w:tc>
      </w:tr>
      <w:tr w:rsidR="00714E9D" w:rsidRPr="00136A40" w14:paraId="2604A622" w14:textId="77777777" w:rsidTr="002C3AFD">
        <w:trPr>
          <w:trHeight w:val="369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53F1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hared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0357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1040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02B0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EADC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DA5C" w14:textId="77777777" w:rsidR="00714E9D" w:rsidRPr="00136A40" w:rsidRDefault="00714E9D" w:rsidP="003913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A4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1B662E5C" w14:textId="77777777" w:rsidR="00714E9D" w:rsidRDefault="00714E9D" w:rsidP="00714E9D">
      <w:pPr>
        <w:tabs>
          <w:tab w:val="left" w:pos="7210"/>
        </w:tabs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A0D4841" w14:textId="493E305D" w:rsidR="00714E9D" w:rsidRDefault="00714E9D" w:rsidP="00714E9D">
      <w:pPr>
        <w:tabs>
          <w:tab w:val="left" w:pos="7210"/>
        </w:tabs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1D24A55" w14:textId="77777777" w:rsidR="00B9378B" w:rsidRDefault="00B9378B" w:rsidP="00714E9D">
      <w:pPr>
        <w:tabs>
          <w:tab w:val="left" w:pos="7210"/>
        </w:tabs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A99AE5F" w14:textId="77777777" w:rsidR="00714E9D" w:rsidRDefault="00714E9D" w:rsidP="00714E9D">
      <w:pPr>
        <w:tabs>
          <w:tab w:val="left" w:pos="7210"/>
        </w:tabs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4C3344C" w14:textId="2B7A83F5" w:rsidR="00714E9D" w:rsidRDefault="00714E9D" w:rsidP="00714E9D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3A61ED">
        <w:rPr>
          <w:rFonts w:ascii="Arial" w:hAnsi="Arial" w:cs="Arial"/>
          <w:b/>
          <w:color w:val="000000" w:themeColor="text1"/>
          <w:sz w:val="22"/>
          <w:szCs w:val="22"/>
        </w:rPr>
        <w:t>B</w:t>
      </w:r>
    </w:p>
    <w:p w14:paraId="16252932" w14:textId="77777777" w:rsidR="00B9378B" w:rsidRPr="003A61ED" w:rsidRDefault="00B9378B" w:rsidP="00714E9D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33"/>
        <w:gridCol w:w="389"/>
        <w:gridCol w:w="1632"/>
        <w:gridCol w:w="845"/>
        <w:gridCol w:w="933"/>
        <w:gridCol w:w="845"/>
        <w:gridCol w:w="933"/>
        <w:gridCol w:w="851"/>
        <w:gridCol w:w="939"/>
        <w:gridCol w:w="740"/>
      </w:tblGrid>
      <w:tr w:rsidR="00714E9D" w:rsidRPr="002C3AFD" w14:paraId="3EABAB74" w14:textId="77777777" w:rsidTr="002C3AFD">
        <w:trPr>
          <w:trHeight w:val="435"/>
          <w:jc w:val="center"/>
        </w:trPr>
        <w:tc>
          <w:tcPr>
            <w:tcW w:w="187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A33E2" w14:textId="77777777" w:rsidR="00714E9D" w:rsidRPr="002C3AFD" w:rsidRDefault="00714E9D" w:rsidP="00391390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52AA3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  <w:t xml:space="preserve">N. </w:t>
            </w:r>
            <w:proofErr w:type="spellStart"/>
            <w:r w:rsidRPr="002C3AFD"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  <w:t>adriaticus</w:t>
            </w:r>
            <w:proofErr w:type="spellEnd"/>
            <w:r w:rsidRPr="002C3AF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 NF5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17845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  <w:t xml:space="preserve">N. </w:t>
            </w:r>
            <w:proofErr w:type="spellStart"/>
            <w:r w:rsidRPr="002C3AFD"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  <w:t>piranensis</w:t>
            </w:r>
            <w:proofErr w:type="spellEnd"/>
            <w:r w:rsidRPr="002C3AF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 D3C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FCCBA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  <w:t xml:space="preserve">N. </w:t>
            </w:r>
            <w:proofErr w:type="spellStart"/>
            <w:r w:rsidRPr="002C3AFD"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  <w:t>maritimus</w:t>
            </w:r>
            <w:proofErr w:type="spellEnd"/>
            <w:r w:rsidRPr="002C3AF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 SCM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D75C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</w:p>
        </w:tc>
      </w:tr>
      <w:tr w:rsidR="002C3AFD" w:rsidRPr="002C3AFD" w14:paraId="47050E7A" w14:textId="77777777" w:rsidTr="002C3AFD">
        <w:trPr>
          <w:trHeight w:val="369"/>
          <w:jc w:val="center"/>
        </w:trPr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D6279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Treatment 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793EB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i/>
                <w:iCs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i/>
                <w:iCs/>
                <w:color w:val="000000"/>
                <w:sz w:val="17"/>
                <w:szCs w:val="17"/>
              </w:rPr>
              <w:t>v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A803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Treatment 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46EDB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Protein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9376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% of tot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EEFC8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Protein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A44C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% of tota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8CCE1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Proteins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A257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% of total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8ABD6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i/>
                <w:iCs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i/>
                <w:iCs/>
                <w:color w:val="000000"/>
                <w:sz w:val="17"/>
                <w:szCs w:val="17"/>
              </w:rPr>
              <w:t>shared</w:t>
            </w:r>
          </w:p>
        </w:tc>
      </w:tr>
      <w:tr w:rsidR="002C3AFD" w:rsidRPr="002C3AFD" w14:paraId="68F09E62" w14:textId="77777777" w:rsidTr="002C3AFD">
        <w:trPr>
          <w:trHeight w:val="369"/>
          <w:jc w:val="center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4114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Catalas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5F2E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230F" w14:textId="26B1741E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H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  <w:vertAlign w:val="subscript"/>
              </w:rPr>
              <w:t>2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O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  <w:vertAlign w:val="subscript"/>
              </w:rPr>
              <w:t xml:space="preserve">2 </w:t>
            </w:r>
            <w:r w:rsidR="002C3AFD" w:rsidRPr="002C3AFD">
              <w:rPr>
                <w:rFonts w:ascii="Arial" w:hAnsi="Arial" w:cs="Arial"/>
                <w:color w:val="000000"/>
                <w:sz w:val="17"/>
                <w:szCs w:val="17"/>
              </w:rPr>
              <w:t>non-inhibite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A489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6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C416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4.9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28D3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7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26A2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5.2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D19F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6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8027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4.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2546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</w:p>
        </w:tc>
      </w:tr>
      <w:tr w:rsidR="002C3AFD" w:rsidRPr="002C3AFD" w14:paraId="6E997C4E" w14:textId="77777777" w:rsidTr="002C3AFD">
        <w:trPr>
          <w:trHeight w:val="369"/>
          <w:jc w:val="center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F907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Catalas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832A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EBC1" w14:textId="216014F8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H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  <w:vertAlign w:val="subscript"/>
              </w:rPr>
              <w:t>2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O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  <w:vertAlign w:val="subscript"/>
              </w:rPr>
              <w:t>2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 xml:space="preserve"> inhibi</w:t>
            </w:r>
            <w:r w:rsidR="002C3AFD" w:rsidRPr="002C3AFD">
              <w:rPr>
                <w:rFonts w:ascii="Arial" w:hAnsi="Arial" w:cs="Arial"/>
                <w:color w:val="000000"/>
                <w:sz w:val="17"/>
                <w:szCs w:val="17"/>
              </w:rPr>
              <w:t>te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0A94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7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A3D6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5.3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1AF0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8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4CFF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6.4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8403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5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5BD3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4.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ADDB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</w:p>
        </w:tc>
      </w:tr>
      <w:tr w:rsidR="002C3AFD" w:rsidRPr="002C3AFD" w14:paraId="107732F0" w14:textId="77777777" w:rsidTr="002C3AFD">
        <w:trPr>
          <w:trHeight w:val="369"/>
          <w:jc w:val="center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9CB2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i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i/>
                <w:color w:val="000000"/>
                <w:sz w:val="17"/>
                <w:szCs w:val="17"/>
              </w:rPr>
              <w:t xml:space="preserve">O. </w:t>
            </w:r>
            <w:proofErr w:type="spellStart"/>
            <w:r w:rsidRPr="002C3AFD">
              <w:rPr>
                <w:rFonts w:ascii="Arial" w:hAnsi="Arial" w:cs="Arial"/>
                <w:i/>
                <w:color w:val="000000"/>
                <w:sz w:val="17"/>
                <w:szCs w:val="17"/>
              </w:rPr>
              <w:t>alexandrii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22EB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6B6F" w14:textId="35F4214D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H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  <w:vertAlign w:val="subscript"/>
              </w:rPr>
              <w:t>2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O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  <w:vertAlign w:val="subscript"/>
              </w:rPr>
              <w:t>2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3AFD" w:rsidRPr="002C3AFD">
              <w:rPr>
                <w:rFonts w:ascii="Arial" w:hAnsi="Arial" w:cs="Arial"/>
                <w:color w:val="000000"/>
                <w:sz w:val="17"/>
                <w:szCs w:val="17"/>
              </w:rPr>
              <w:t>non-inhibite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67E7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8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D605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6.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5422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8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7FC8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6.9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F6EC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5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785B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4.5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EC82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</w:p>
        </w:tc>
      </w:tr>
      <w:tr w:rsidR="002C3AFD" w:rsidRPr="002C3AFD" w14:paraId="71B69706" w14:textId="77777777" w:rsidTr="002C3AFD">
        <w:trPr>
          <w:trHeight w:val="369"/>
          <w:jc w:val="center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D064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i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i/>
                <w:color w:val="000000"/>
                <w:sz w:val="17"/>
                <w:szCs w:val="17"/>
              </w:rPr>
              <w:t xml:space="preserve">O. </w:t>
            </w:r>
            <w:proofErr w:type="spellStart"/>
            <w:r w:rsidRPr="002C3AFD">
              <w:rPr>
                <w:rFonts w:ascii="Arial" w:hAnsi="Arial" w:cs="Arial"/>
                <w:i/>
                <w:color w:val="000000"/>
                <w:sz w:val="17"/>
                <w:szCs w:val="17"/>
              </w:rPr>
              <w:t>alexandrii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76CC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7495" w14:textId="26606AAC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H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  <w:vertAlign w:val="subscript"/>
              </w:rPr>
              <w:t>2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O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  <w:vertAlign w:val="subscript"/>
              </w:rPr>
              <w:t>2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 xml:space="preserve"> inhibit</w:t>
            </w:r>
            <w:r w:rsidR="002C3AFD" w:rsidRPr="002C3AFD">
              <w:rPr>
                <w:rFonts w:ascii="Arial" w:hAnsi="Arial" w:cs="Arial"/>
                <w:color w:val="000000"/>
                <w:sz w:val="17"/>
                <w:szCs w:val="17"/>
              </w:rPr>
              <w:t>e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575C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8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5F74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6.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C8DF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10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E3C9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8.5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6885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6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6945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5.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4353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</w:p>
        </w:tc>
      </w:tr>
      <w:tr w:rsidR="002C3AFD" w:rsidRPr="002C3AFD" w14:paraId="0A64C93C" w14:textId="77777777" w:rsidTr="002C3AFD">
        <w:trPr>
          <w:trHeight w:val="369"/>
          <w:jc w:val="center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B326" w14:textId="3CA85F61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H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  <w:vertAlign w:val="subscript"/>
              </w:rPr>
              <w:t>2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O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  <w:vertAlign w:val="subscript"/>
              </w:rPr>
              <w:t>2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3AFD" w:rsidRPr="002C3AFD">
              <w:rPr>
                <w:rFonts w:ascii="Arial" w:hAnsi="Arial" w:cs="Arial"/>
                <w:color w:val="000000"/>
                <w:sz w:val="17"/>
                <w:szCs w:val="17"/>
              </w:rPr>
              <w:t>non-inhibited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76EC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0577" w14:textId="3F76732E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H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  <w:vertAlign w:val="subscript"/>
              </w:rPr>
              <w:t>2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O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  <w:vertAlign w:val="subscript"/>
              </w:rPr>
              <w:t>2</w:t>
            </w: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 xml:space="preserve"> inhibit</w:t>
            </w:r>
            <w:r w:rsidR="002C3AFD" w:rsidRPr="002C3AFD">
              <w:rPr>
                <w:rFonts w:ascii="Arial" w:hAnsi="Arial" w:cs="Arial"/>
                <w:color w:val="000000"/>
                <w:sz w:val="17"/>
                <w:szCs w:val="17"/>
              </w:rPr>
              <w:t>e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75E1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15CD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0.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23E0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305F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0.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B136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3279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0.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F4DE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2C3AFD" w:rsidRPr="002C3AFD" w14:paraId="52008744" w14:textId="77777777" w:rsidTr="002C3AFD">
        <w:trPr>
          <w:trHeight w:val="369"/>
          <w:jc w:val="center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BB71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i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i/>
                <w:color w:val="000000"/>
                <w:sz w:val="17"/>
                <w:szCs w:val="17"/>
              </w:rPr>
              <w:t xml:space="preserve">O. </w:t>
            </w:r>
            <w:proofErr w:type="spellStart"/>
            <w:r w:rsidRPr="002C3AFD">
              <w:rPr>
                <w:rFonts w:ascii="Arial" w:hAnsi="Arial" w:cs="Arial"/>
                <w:i/>
                <w:color w:val="000000"/>
                <w:sz w:val="17"/>
                <w:szCs w:val="17"/>
              </w:rPr>
              <w:t>alexandrii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C42E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E24B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Catalas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18F5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544E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1.5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245A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7FBC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0.9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56FE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2651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0.9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B550" w14:textId="77777777" w:rsidR="00714E9D" w:rsidRPr="002C3AFD" w:rsidRDefault="00714E9D" w:rsidP="0039139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C3AFD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</w:tr>
    </w:tbl>
    <w:p w14:paraId="7952274C" w14:textId="77777777" w:rsidR="00714E9D" w:rsidRPr="00E37AE0" w:rsidRDefault="00714E9D" w:rsidP="00714E9D">
      <w:pPr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2" w:name="_GoBack"/>
      <w:bookmarkEnd w:id="0"/>
      <w:bookmarkEnd w:id="1"/>
      <w:bookmarkEnd w:id="2"/>
    </w:p>
    <w:p w14:paraId="10B41F46" w14:textId="77777777" w:rsidR="00375AD0" w:rsidRDefault="002C3AFD"/>
    <w:sectPr w:rsidR="00375AD0" w:rsidSect="00714E9D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E9D"/>
    <w:rsid w:val="0023429A"/>
    <w:rsid w:val="002C3AFD"/>
    <w:rsid w:val="00502889"/>
    <w:rsid w:val="00714E9D"/>
    <w:rsid w:val="00B9378B"/>
    <w:rsid w:val="00BE3D2F"/>
    <w:rsid w:val="00C37BCF"/>
    <w:rsid w:val="00CE515C"/>
    <w:rsid w:val="00E2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8472C"/>
  <w14:defaultImageDpi w14:val="32767"/>
  <w15:chartTrackingRefBased/>
  <w15:docId w15:val="{85EB8902-C3FA-8547-A52E-EF7FB8E63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4E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6-12T08:08:00Z</dcterms:created>
  <dcterms:modified xsi:type="dcterms:W3CDTF">2019-06-12T08:11:00Z</dcterms:modified>
</cp:coreProperties>
</file>